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82B0F" w14:textId="77777777" w:rsidR="00B26050" w:rsidRPr="00D025CF" w:rsidRDefault="00B26050" w:rsidP="00B26050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bookmarkStart w:id="0" w:name="_Hlk147256279"/>
      <w:r w:rsidRPr="00D025C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pplement Table 1. Treatment and follow-up profiles of the pati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8"/>
        <w:gridCol w:w="3256"/>
        <w:gridCol w:w="1991"/>
        <w:gridCol w:w="1992"/>
        <w:gridCol w:w="1833"/>
        <w:gridCol w:w="1833"/>
        <w:gridCol w:w="1835"/>
        <w:gridCol w:w="259"/>
      </w:tblGrid>
      <w:tr w:rsidR="00270544" w:rsidRPr="00D025CF" w14:paraId="166A4074" w14:textId="77777777" w:rsidTr="00270544">
        <w:trPr>
          <w:gridAfter w:val="1"/>
          <w:wAfter w:w="95" w:type="pct"/>
          <w:trHeight w:val="533"/>
        </w:trPr>
        <w:tc>
          <w:tcPr>
            <w:tcW w:w="25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8C33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18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66DA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lofen dose, duration</w:t>
            </w:r>
          </w:p>
        </w:tc>
        <w:tc>
          <w:tcPr>
            <w:tcW w:w="7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4A450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</w:t>
            </w: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aclofen administration</w:t>
            </w:r>
          </w:p>
          <w:p w14:paraId="044662A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day)</w:t>
            </w:r>
          </w:p>
        </w:tc>
        <w:tc>
          <w:tcPr>
            <w:tcW w:w="7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435CF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after</w:t>
            </w: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baclofen discontinuation (day)</w:t>
            </w:r>
          </w:p>
        </w:tc>
        <w:tc>
          <w:tcPr>
            <w:tcW w:w="200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6C041" w14:textId="7D54CC36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H test time</w:t>
            </w:r>
          </w:p>
        </w:tc>
      </w:tr>
      <w:tr w:rsidR="00270544" w:rsidRPr="00D025CF" w14:paraId="705DB25D" w14:textId="77777777" w:rsidTr="00270544">
        <w:trPr>
          <w:trHeight w:val="885"/>
        </w:trPr>
        <w:tc>
          <w:tcPr>
            <w:tcW w:w="2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37568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EDE8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AB629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31A1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A530" w14:textId="292B87E2" w:rsidR="00B26050" w:rsidRPr="00D025CF" w:rsidRDefault="00117D3C" w:rsidP="00B260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="00B26050"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elin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1EE90" w14:textId="1967C682" w:rsidR="00B26050" w:rsidRPr="00D025CF" w:rsidRDefault="00117D3C" w:rsidP="00B260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B26050"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ing administratio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9C687" w14:textId="0A8AE692" w:rsidR="00B26050" w:rsidRPr="00D025CF" w:rsidRDefault="00117D3C" w:rsidP="00B2605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B26050"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ter discontinuation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071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F2340" w:rsidRPr="00D025CF" w14:paraId="22BD805E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89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EA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6C2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A06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3D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4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854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40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10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40</w:t>
            </w:r>
          </w:p>
        </w:tc>
        <w:tc>
          <w:tcPr>
            <w:tcW w:w="95" w:type="pct"/>
            <w:vAlign w:val="center"/>
            <w:hideMark/>
          </w:tcPr>
          <w:p w14:paraId="76B1EC2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202B3C55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54B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BDA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351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09B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4CEF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4C5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F9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30</w:t>
            </w:r>
          </w:p>
        </w:tc>
        <w:tc>
          <w:tcPr>
            <w:tcW w:w="95" w:type="pct"/>
            <w:vAlign w:val="center"/>
            <w:hideMark/>
          </w:tcPr>
          <w:p w14:paraId="57DEFA0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73241DB9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588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154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A9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582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DDF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79D1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10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30</w:t>
            </w:r>
          </w:p>
        </w:tc>
        <w:tc>
          <w:tcPr>
            <w:tcW w:w="95" w:type="pct"/>
            <w:vAlign w:val="center"/>
            <w:hideMark/>
          </w:tcPr>
          <w:p w14:paraId="43962C0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4B261806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4D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3F6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7D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AEB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200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F86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BA82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:30</w:t>
            </w:r>
          </w:p>
        </w:tc>
        <w:tc>
          <w:tcPr>
            <w:tcW w:w="95" w:type="pct"/>
            <w:vAlign w:val="center"/>
            <w:hideMark/>
          </w:tcPr>
          <w:p w14:paraId="2579C27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55FEF90D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76A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FBE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42C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4E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FC8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BD8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BC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:40</w:t>
            </w:r>
          </w:p>
        </w:tc>
        <w:tc>
          <w:tcPr>
            <w:tcW w:w="95" w:type="pct"/>
            <w:vAlign w:val="center"/>
            <w:hideMark/>
          </w:tcPr>
          <w:p w14:paraId="6474201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04D97663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4F8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AAE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21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69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921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3FE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3E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C0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95" w:type="pct"/>
            <w:vAlign w:val="center"/>
            <w:hideMark/>
          </w:tcPr>
          <w:p w14:paraId="4D1DA1E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095F5BC1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86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8A0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22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9B98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E87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E2F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54B1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95" w:type="pct"/>
            <w:vAlign w:val="center"/>
            <w:hideMark/>
          </w:tcPr>
          <w:p w14:paraId="4F7CFF6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15A96451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B13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440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969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3A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AE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08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0A6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:00</w:t>
            </w:r>
          </w:p>
        </w:tc>
        <w:tc>
          <w:tcPr>
            <w:tcW w:w="95" w:type="pct"/>
            <w:vAlign w:val="center"/>
            <w:hideMark/>
          </w:tcPr>
          <w:p w14:paraId="26FEBD1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5E23431F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310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6F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24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AB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28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F3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3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57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:30</w:t>
            </w:r>
          </w:p>
        </w:tc>
        <w:tc>
          <w:tcPr>
            <w:tcW w:w="95" w:type="pct"/>
            <w:vAlign w:val="center"/>
            <w:hideMark/>
          </w:tcPr>
          <w:p w14:paraId="0AB85F0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1AB07441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E7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B1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47C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8C2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BAA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752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0D48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95" w:type="pct"/>
            <w:vAlign w:val="center"/>
            <w:hideMark/>
          </w:tcPr>
          <w:p w14:paraId="4AC24A7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2D935C11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A91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E28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7D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30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50E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3:5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F78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1:4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881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1:10</w:t>
            </w:r>
          </w:p>
        </w:tc>
        <w:tc>
          <w:tcPr>
            <w:tcW w:w="95" w:type="pct"/>
            <w:vAlign w:val="center"/>
            <w:hideMark/>
          </w:tcPr>
          <w:p w14:paraId="4AC61EA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057AB713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8C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00B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00D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E158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C9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3F3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D69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95" w:type="pct"/>
            <w:vAlign w:val="center"/>
            <w:hideMark/>
          </w:tcPr>
          <w:p w14:paraId="245900A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60F61FFD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146A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F69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EE02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ABC7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E3E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3F4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FF61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95" w:type="pct"/>
            <w:vAlign w:val="center"/>
            <w:hideMark/>
          </w:tcPr>
          <w:p w14:paraId="3EDDE06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777DFDBA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E9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DC4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2D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DD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A72C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4: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382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4: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CD1F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4:20</w:t>
            </w:r>
          </w:p>
        </w:tc>
        <w:tc>
          <w:tcPr>
            <w:tcW w:w="95" w:type="pct"/>
            <w:vAlign w:val="center"/>
            <w:hideMark/>
          </w:tcPr>
          <w:p w14:paraId="0228EFA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F2340" w:rsidRPr="00D025CF" w14:paraId="1034557F" w14:textId="77777777" w:rsidTr="00270544">
        <w:trPr>
          <w:trHeight w:val="390"/>
        </w:trPr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BCDA5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8D1446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ind w:firstLineChars="200" w:first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mg/d, 7 days → 30 mg/d, 7 days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4F9964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BC9AF8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920FDB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sz w:val="18"/>
                <w:szCs w:val="18"/>
              </w:rPr>
              <w:t>11:3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736C0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0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C36B3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5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:00</w:t>
            </w:r>
          </w:p>
        </w:tc>
        <w:tc>
          <w:tcPr>
            <w:tcW w:w="95" w:type="pct"/>
            <w:vAlign w:val="center"/>
          </w:tcPr>
          <w:p w14:paraId="5A4B276D" w14:textId="77777777" w:rsidR="00B26050" w:rsidRPr="00D025CF" w:rsidRDefault="00B26050" w:rsidP="00076118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540A70B7" w14:textId="77777777" w:rsidR="00B26050" w:rsidRPr="00D025CF" w:rsidRDefault="00B26050">
      <w:pPr>
        <w:rPr>
          <w:rFonts w:ascii="Times New Roman" w:hAnsi="Times New Roman" w:cs="Times New Roman"/>
        </w:rPr>
      </w:pPr>
    </w:p>
    <w:sectPr w:rsidR="00B26050" w:rsidRPr="00D025CF" w:rsidSect="005123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83BA3" w14:textId="77777777" w:rsidR="00700347" w:rsidRDefault="00700347" w:rsidP="00117D3C">
      <w:pPr>
        <w:spacing w:after="0" w:line="240" w:lineRule="auto"/>
      </w:pPr>
      <w:r>
        <w:separator/>
      </w:r>
    </w:p>
  </w:endnote>
  <w:endnote w:type="continuationSeparator" w:id="0">
    <w:p w14:paraId="2B8BE461" w14:textId="77777777" w:rsidR="00700347" w:rsidRDefault="00700347" w:rsidP="00117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44FD0" w14:textId="77777777" w:rsidR="00700347" w:rsidRDefault="00700347" w:rsidP="00117D3C">
      <w:pPr>
        <w:spacing w:after="0" w:line="240" w:lineRule="auto"/>
      </w:pPr>
      <w:r>
        <w:separator/>
      </w:r>
    </w:p>
  </w:footnote>
  <w:footnote w:type="continuationSeparator" w:id="0">
    <w:p w14:paraId="6B9464F8" w14:textId="77777777" w:rsidR="00700347" w:rsidRDefault="00700347" w:rsidP="00117D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50"/>
    <w:rsid w:val="00117D3C"/>
    <w:rsid w:val="00270544"/>
    <w:rsid w:val="00700347"/>
    <w:rsid w:val="00B26050"/>
    <w:rsid w:val="00BF2340"/>
    <w:rsid w:val="00D0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1EE99"/>
  <w15:chartTrackingRefBased/>
  <w15:docId w15:val="{62B02615-335D-49B7-98F5-06667AEB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050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7D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7D3C"/>
    <w:rPr>
      <w:rFonts w:ascii="맑은 고딕" w:eastAsia="맑은 고딕" w:hAnsi="맑은 고딕" w:cs="맑은 고딕"/>
      <w:kern w:val="0"/>
      <w:szCs w:val="20"/>
      <w14:ligatures w14:val="none"/>
    </w:rPr>
  </w:style>
  <w:style w:type="paragraph" w:styleId="a4">
    <w:name w:val="footer"/>
    <w:basedOn w:val="a"/>
    <w:link w:val="Char0"/>
    <w:uiPriority w:val="99"/>
    <w:unhideWhenUsed/>
    <w:rsid w:val="00117D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7D3C"/>
    <w:rPr>
      <w:rFonts w:ascii="맑은 고딕" w:eastAsia="맑은 고딕" w:hAnsi="맑은 고딕" w:cs="맑은 고딕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-yeon Yun</dc:creator>
  <cp:keywords/>
  <dc:description/>
  <cp:lastModifiedBy>So-yeon Yun</cp:lastModifiedBy>
  <cp:revision>3</cp:revision>
  <dcterms:created xsi:type="dcterms:W3CDTF">2023-10-16T05:51:00Z</dcterms:created>
  <dcterms:modified xsi:type="dcterms:W3CDTF">2023-10-19T06:11:00Z</dcterms:modified>
</cp:coreProperties>
</file>